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6CCFD" w14:textId="779CC496" w:rsidR="009C2E8C" w:rsidRPr="004C48E0" w:rsidRDefault="009C2E8C" w:rsidP="009C2E8C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8E0">
        <w:rPr>
          <w:rFonts w:ascii="Times New Roman" w:hAnsi="Times New Roman"/>
          <w:b/>
          <w:sz w:val="24"/>
          <w:szCs w:val="24"/>
          <w:lang w:val="en-US"/>
        </w:rPr>
        <w:t>Table S1: Description of the variables comprising the INT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9C2E8C" w:rsidRPr="004C48E0" w14:paraId="622366F6" w14:textId="77777777" w:rsidTr="00CE495A">
        <w:tc>
          <w:tcPr>
            <w:tcW w:w="2689" w:type="dxa"/>
          </w:tcPr>
          <w:p w14:paraId="2ED2BA83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b/>
                <w:sz w:val="24"/>
                <w:szCs w:val="24"/>
              </w:rPr>
              <w:t>Scale</w:t>
            </w:r>
            <w:proofErr w:type="spellEnd"/>
            <w:r w:rsidRPr="004C48E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proofErr w:type="spellEnd"/>
            <w:r w:rsidRPr="004C48E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327" w:type="dxa"/>
          </w:tcPr>
          <w:p w14:paraId="6549FAB2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b/>
                <w:sz w:val="24"/>
                <w:szCs w:val="24"/>
              </w:rPr>
              <w:t>Scale</w:t>
            </w:r>
            <w:proofErr w:type="spellEnd"/>
            <w:r w:rsidRPr="004C48E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b/>
                <w:sz w:val="24"/>
                <w:szCs w:val="24"/>
              </w:rPr>
              <w:t>label</w:t>
            </w:r>
            <w:proofErr w:type="spellEnd"/>
          </w:p>
        </w:tc>
      </w:tr>
      <w:tr w:rsidR="009C2E8C" w:rsidRPr="004C48E0" w14:paraId="2C411C0F" w14:textId="77777777" w:rsidTr="00CE495A">
        <w:tc>
          <w:tcPr>
            <w:tcW w:w="9016" w:type="dxa"/>
            <w:gridSpan w:val="2"/>
          </w:tcPr>
          <w:p w14:paraId="0331E594" w14:textId="77777777" w:rsidR="009C2E8C" w:rsidRPr="004C48E0" w:rsidRDefault="009C2E8C" w:rsidP="009C2E8C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48E0">
              <w:rPr>
                <w:rFonts w:ascii="Times New Roman" w:hAnsi="Times New Roman" w:cs="Times New Roman"/>
                <w:b/>
              </w:rPr>
              <w:t xml:space="preserve">Care level </w:t>
            </w:r>
          </w:p>
        </w:tc>
      </w:tr>
      <w:tr w:rsidR="009C2E8C" w:rsidRPr="004C48E0" w14:paraId="2E4C89AC" w14:textId="77777777" w:rsidTr="00CE495A">
        <w:tc>
          <w:tcPr>
            <w:tcW w:w="2689" w:type="dxa"/>
          </w:tcPr>
          <w:p w14:paraId="58DE3541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27" w:type="dxa"/>
          </w:tcPr>
          <w:p w14:paraId="5FADEC3B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 xml:space="preserve">Normal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care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(i.e.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that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requir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by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term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-born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infant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C2E8C" w:rsidRPr="004C48E0" w14:paraId="2DB6CAD1" w14:textId="77777777" w:rsidTr="00CE495A">
        <w:tc>
          <w:tcPr>
            <w:tcW w:w="2689" w:type="dxa"/>
          </w:tcPr>
          <w:p w14:paraId="494A5716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27" w:type="dxa"/>
          </w:tcPr>
          <w:p w14:paraId="43FBCB65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 xml:space="preserve">Special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care</w:t>
            </w:r>
            <w:proofErr w:type="spellEnd"/>
          </w:p>
        </w:tc>
      </w:tr>
      <w:tr w:rsidR="009C2E8C" w:rsidRPr="004C48E0" w14:paraId="0F290EA0" w14:textId="77777777" w:rsidTr="00CE495A">
        <w:tc>
          <w:tcPr>
            <w:tcW w:w="2689" w:type="dxa"/>
          </w:tcPr>
          <w:p w14:paraId="588F87B2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27" w:type="dxa"/>
          </w:tcPr>
          <w:p w14:paraId="1555945A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 xml:space="preserve">Intensive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bservation</w:t>
            </w:r>
            <w:proofErr w:type="spellEnd"/>
          </w:p>
        </w:tc>
      </w:tr>
      <w:tr w:rsidR="009C2E8C" w:rsidRPr="004C48E0" w14:paraId="7D3AF808" w14:textId="77777777" w:rsidTr="00CE495A">
        <w:tc>
          <w:tcPr>
            <w:tcW w:w="2689" w:type="dxa"/>
          </w:tcPr>
          <w:p w14:paraId="3522C001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27" w:type="dxa"/>
          </w:tcPr>
          <w:p w14:paraId="112CC2D4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 xml:space="preserve">Intensive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treatment</w:t>
            </w:r>
            <w:proofErr w:type="spellEnd"/>
          </w:p>
        </w:tc>
      </w:tr>
      <w:tr w:rsidR="009C2E8C" w:rsidRPr="004C48E0" w14:paraId="708093B6" w14:textId="77777777" w:rsidTr="00CE495A">
        <w:tc>
          <w:tcPr>
            <w:tcW w:w="9016" w:type="dxa"/>
            <w:gridSpan w:val="2"/>
          </w:tcPr>
          <w:p w14:paraId="5A4A53E0" w14:textId="77777777" w:rsidR="009C2E8C" w:rsidRPr="004C48E0" w:rsidRDefault="009C2E8C" w:rsidP="009C2E8C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48E0">
              <w:rPr>
                <w:rFonts w:ascii="Times New Roman" w:hAnsi="Times New Roman" w:cs="Times New Roman"/>
                <w:b/>
              </w:rPr>
              <w:t xml:space="preserve">Respiratory support </w:t>
            </w:r>
          </w:p>
        </w:tc>
      </w:tr>
      <w:tr w:rsidR="009C2E8C" w:rsidRPr="004C48E0" w14:paraId="543C1278" w14:textId="77777777" w:rsidTr="00CE495A">
        <w:tc>
          <w:tcPr>
            <w:tcW w:w="2689" w:type="dxa"/>
          </w:tcPr>
          <w:p w14:paraId="0FAF9712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27" w:type="dxa"/>
          </w:tcPr>
          <w:p w14:paraId="5E433B05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 xml:space="preserve">Air </w:t>
            </w:r>
          </w:p>
        </w:tc>
      </w:tr>
      <w:tr w:rsidR="009C2E8C" w:rsidRPr="004C48E0" w14:paraId="14A1B172" w14:textId="77777777" w:rsidTr="00CE495A">
        <w:tc>
          <w:tcPr>
            <w:tcW w:w="2689" w:type="dxa"/>
          </w:tcPr>
          <w:p w14:paraId="1F9D75C4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27" w:type="dxa"/>
          </w:tcPr>
          <w:p w14:paraId="76BB9074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 xml:space="preserve">Extra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xygen</w:t>
            </w:r>
            <w:proofErr w:type="spellEnd"/>
          </w:p>
        </w:tc>
      </w:tr>
      <w:tr w:rsidR="009C2E8C" w:rsidRPr="004C48E0" w14:paraId="75E51EC6" w14:textId="77777777" w:rsidTr="00CE495A">
        <w:tc>
          <w:tcPr>
            <w:tcW w:w="2689" w:type="dxa"/>
          </w:tcPr>
          <w:p w14:paraId="1A212D45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27" w:type="dxa"/>
          </w:tcPr>
          <w:p w14:paraId="05D27527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CPAP</w:t>
            </w:r>
          </w:p>
        </w:tc>
      </w:tr>
      <w:tr w:rsidR="009C2E8C" w:rsidRPr="004C48E0" w14:paraId="5BAA33F7" w14:textId="77777777" w:rsidTr="00CE495A">
        <w:tc>
          <w:tcPr>
            <w:tcW w:w="2689" w:type="dxa"/>
          </w:tcPr>
          <w:p w14:paraId="71DA8850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27" w:type="dxa"/>
          </w:tcPr>
          <w:p w14:paraId="67AC64F7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Ventilator</w:t>
            </w:r>
          </w:p>
        </w:tc>
      </w:tr>
      <w:tr w:rsidR="009C2E8C" w:rsidRPr="004C48E0" w14:paraId="13C97F03" w14:textId="77777777" w:rsidTr="00CE495A">
        <w:tc>
          <w:tcPr>
            <w:tcW w:w="9016" w:type="dxa"/>
            <w:gridSpan w:val="2"/>
          </w:tcPr>
          <w:p w14:paraId="2B987B93" w14:textId="77777777" w:rsidR="009C2E8C" w:rsidRPr="004C48E0" w:rsidRDefault="009C2E8C" w:rsidP="009C2E8C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48E0">
              <w:rPr>
                <w:rFonts w:ascii="Times New Roman" w:hAnsi="Times New Roman" w:cs="Times New Roman"/>
                <w:b/>
              </w:rPr>
              <w:t>Feeding dependency</w:t>
            </w:r>
          </w:p>
        </w:tc>
      </w:tr>
      <w:tr w:rsidR="009C2E8C" w:rsidRPr="004C48E0" w14:paraId="06576E2E" w14:textId="77777777" w:rsidTr="00CE495A">
        <w:tc>
          <w:tcPr>
            <w:tcW w:w="2689" w:type="dxa"/>
          </w:tcPr>
          <w:p w14:paraId="341A49F1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27" w:type="dxa"/>
          </w:tcPr>
          <w:p w14:paraId="6F9370B3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Oral</w:t>
            </w:r>
          </w:p>
        </w:tc>
      </w:tr>
      <w:tr w:rsidR="009C2E8C" w:rsidRPr="004C48E0" w14:paraId="7FD2AE8E" w14:textId="77777777" w:rsidTr="00CE495A">
        <w:tc>
          <w:tcPr>
            <w:tcW w:w="2689" w:type="dxa"/>
          </w:tcPr>
          <w:p w14:paraId="632A8498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27" w:type="dxa"/>
          </w:tcPr>
          <w:p w14:paraId="712DA9A9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Gavage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/ probe </w:t>
            </w:r>
          </w:p>
        </w:tc>
      </w:tr>
      <w:tr w:rsidR="009C2E8C" w:rsidRPr="004C48E0" w14:paraId="7BF4AD2D" w14:textId="77777777" w:rsidTr="00CE495A">
        <w:tc>
          <w:tcPr>
            <w:tcW w:w="2689" w:type="dxa"/>
          </w:tcPr>
          <w:p w14:paraId="507F68A8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27" w:type="dxa"/>
          </w:tcPr>
          <w:p w14:paraId="42DEE49A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Intravenous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plus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gavage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oral</w:t>
            </w:r>
          </w:p>
        </w:tc>
      </w:tr>
      <w:tr w:rsidR="009C2E8C" w:rsidRPr="004C48E0" w14:paraId="130DC4B7" w14:textId="77777777" w:rsidTr="00CE495A">
        <w:tc>
          <w:tcPr>
            <w:tcW w:w="2689" w:type="dxa"/>
          </w:tcPr>
          <w:p w14:paraId="74A49141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27" w:type="dxa"/>
          </w:tcPr>
          <w:p w14:paraId="686558D5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Intravenous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C2E8C" w:rsidRPr="004C48E0" w14:paraId="4899D2E9" w14:textId="77777777" w:rsidTr="00CE495A">
        <w:tc>
          <w:tcPr>
            <w:tcW w:w="9016" w:type="dxa"/>
            <w:gridSpan w:val="2"/>
          </w:tcPr>
          <w:p w14:paraId="12405216" w14:textId="77777777" w:rsidR="009C2E8C" w:rsidRPr="004C48E0" w:rsidRDefault="009C2E8C" w:rsidP="009C2E8C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48E0">
              <w:rPr>
                <w:rFonts w:ascii="Times New Roman" w:hAnsi="Times New Roman" w:cs="Times New Roman"/>
                <w:b/>
              </w:rPr>
              <w:t>Mobility</w:t>
            </w:r>
          </w:p>
        </w:tc>
      </w:tr>
      <w:tr w:rsidR="009C2E8C" w:rsidRPr="004C48E0" w14:paraId="340B647E" w14:textId="77777777" w:rsidTr="00CE495A">
        <w:tc>
          <w:tcPr>
            <w:tcW w:w="2689" w:type="dxa"/>
          </w:tcPr>
          <w:p w14:paraId="503D01F8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27" w:type="dxa"/>
          </w:tcPr>
          <w:p w14:paraId="4F817251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</w:tr>
      <w:tr w:rsidR="009C2E8C" w:rsidRPr="004C48E0" w14:paraId="1617C86E" w14:textId="77777777" w:rsidTr="00CE495A">
        <w:tc>
          <w:tcPr>
            <w:tcW w:w="2689" w:type="dxa"/>
          </w:tcPr>
          <w:p w14:paraId="341B1229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27" w:type="dxa"/>
          </w:tcPr>
          <w:p w14:paraId="0D948750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label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specifi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C2E8C" w:rsidRPr="004C48E0" w14:paraId="112B982D" w14:textId="77777777" w:rsidTr="00CE495A">
        <w:tc>
          <w:tcPr>
            <w:tcW w:w="2689" w:type="dxa"/>
          </w:tcPr>
          <w:p w14:paraId="2970D890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27" w:type="dxa"/>
          </w:tcPr>
          <w:p w14:paraId="6930D36B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Slightly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diminish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elevated</w:t>
            </w:r>
            <w:proofErr w:type="spellEnd"/>
          </w:p>
        </w:tc>
      </w:tr>
      <w:tr w:rsidR="009C2E8C" w:rsidRPr="004C48E0" w14:paraId="3527934A" w14:textId="77777777" w:rsidTr="00CE495A">
        <w:tc>
          <w:tcPr>
            <w:tcW w:w="2689" w:type="dxa"/>
          </w:tcPr>
          <w:p w14:paraId="5079A3D4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27" w:type="dxa"/>
          </w:tcPr>
          <w:p w14:paraId="658EDFAB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Extremely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diminish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elevat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hyper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hypokinetic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C2E8C" w:rsidRPr="004C48E0" w14:paraId="20988B71" w14:textId="77777777" w:rsidTr="00CE495A">
        <w:tc>
          <w:tcPr>
            <w:tcW w:w="9016" w:type="dxa"/>
            <w:gridSpan w:val="2"/>
          </w:tcPr>
          <w:p w14:paraId="4A4A5480" w14:textId="77777777" w:rsidR="009C2E8C" w:rsidRPr="004C48E0" w:rsidRDefault="009C2E8C" w:rsidP="009C2E8C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48E0">
              <w:rPr>
                <w:rFonts w:ascii="Times New Roman" w:hAnsi="Times New Roman" w:cs="Times New Roman"/>
                <w:b/>
              </w:rPr>
              <w:t>Muscle tone</w:t>
            </w:r>
          </w:p>
        </w:tc>
      </w:tr>
      <w:tr w:rsidR="009C2E8C" w:rsidRPr="004C48E0" w14:paraId="3EED2EDE" w14:textId="77777777" w:rsidTr="00CE495A">
        <w:tc>
          <w:tcPr>
            <w:tcW w:w="2689" w:type="dxa"/>
          </w:tcPr>
          <w:p w14:paraId="172A38D5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27" w:type="dxa"/>
          </w:tcPr>
          <w:p w14:paraId="49D3017F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</w:tr>
      <w:tr w:rsidR="009C2E8C" w:rsidRPr="004C48E0" w14:paraId="44F96AE3" w14:textId="77777777" w:rsidTr="00CE495A">
        <w:tc>
          <w:tcPr>
            <w:tcW w:w="2689" w:type="dxa"/>
          </w:tcPr>
          <w:p w14:paraId="2C2BCA4C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327" w:type="dxa"/>
          </w:tcPr>
          <w:p w14:paraId="26FCA2AC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label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specified</w:t>
            </w:r>
            <w:proofErr w:type="spellEnd"/>
          </w:p>
        </w:tc>
      </w:tr>
      <w:tr w:rsidR="009C2E8C" w:rsidRPr="004C48E0" w14:paraId="259DED74" w14:textId="77777777" w:rsidTr="00CE495A">
        <w:tc>
          <w:tcPr>
            <w:tcW w:w="2689" w:type="dxa"/>
          </w:tcPr>
          <w:p w14:paraId="2F866E77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27" w:type="dxa"/>
          </w:tcPr>
          <w:p w14:paraId="5348A990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Slightly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degrad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elevated</w:t>
            </w:r>
            <w:proofErr w:type="spellEnd"/>
          </w:p>
        </w:tc>
      </w:tr>
      <w:tr w:rsidR="009C2E8C" w:rsidRPr="004C48E0" w14:paraId="41FFCA88" w14:textId="77777777" w:rsidTr="00CE495A">
        <w:tc>
          <w:tcPr>
            <w:tcW w:w="2689" w:type="dxa"/>
          </w:tcPr>
          <w:p w14:paraId="36AB4373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27" w:type="dxa"/>
          </w:tcPr>
          <w:p w14:paraId="6347511E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 xml:space="preserve">Hypertonic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hypotonic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C2E8C" w:rsidRPr="004C48E0" w14:paraId="4740D045" w14:textId="77777777" w:rsidTr="00CE495A">
        <w:tc>
          <w:tcPr>
            <w:tcW w:w="9016" w:type="dxa"/>
            <w:gridSpan w:val="2"/>
          </w:tcPr>
          <w:p w14:paraId="0D09AD0F" w14:textId="77777777" w:rsidR="009C2E8C" w:rsidRPr="004C48E0" w:rsidRDefault="009C2E8C" w:rsidP="009C2E8C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48E0">
              <w:rPr>
                <w:rFonts w:ascii="Times New Roman" w:hAnsi="Times New Roman" w:cs="Times New Roman"/>
                <w:b/>
              </w:rPr>
              <w:t>Neurological excitability (of the Central Nervous System)</w:t>
            </w:r>
          </w:p>
        </w:tc>
      </w:tr>
      <w:tr w:rsidR="009C2E8C" w:rsidRPr="004C48E0" w14:paraId="49638AFD" w14:textId="77777777" w:rsidTr="00CE495A">
        <w:tc>
          <w:tcPr>
            <w:tcW w:w="2689" w:type="dxa"/>
          </w:tcPr>
          <w:p w14:paraId="1C82CD45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27" w:type="dxa"/>
          </w:tcPr>
          <w:p w14:paraId="6109A09D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</w:tr>
      <w:tr w:rsidR="009C2E8C" w:rsidRPr="004C48E0" w14:paraId="77AC0B58" w14:textId="77777777" w:rsidTr="00CE495A">
        <w:tc>
          <w:tcPr>
            <w:tcW w:w="2689" w:type="dxa"/>
          </w:tcPr>
          <w:p w14:paraId="0AD7F197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27" w:type="dxa"/>
          </w:tcPr>
          <w:p w14:paraId="195BF3FE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label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specified</w:t>
            </w:r>
            <w:proofErr w:type="spellEnd"/>
          </w:p>
        </w:tc>
      </w:tr>
      <w:tr w:rsidR="009C2E8C" w:rsidRPr="004C48E0" w14:paraId="0B97B2B8" w14:textId="77777777" w:rsidTr="00CE495A">
        <w:tc>
          <w:tcPr>
            <w:tcW w:w="2689" w:type="dxa"/>
            <w:vAlign w:val="center"/>
          </w:tcPr>
          <w:p w14:paraId="1E3C3864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27" w:type="dxa"/>
          </w:tcPr>
          <w:p w14:paraId="074C0CE7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Slightly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delay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weak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increas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reactions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possibly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trembling</w:t>
            </w:r>
            <w:proofErr w:type="spellEnd"/>
          </w:p>
        </w:tc>
      </w:tr>
      <w:tr w:rsidR="009C2E8C" w:rsidRPr="004C48E0" w14:paraId="2003C4F9" w14:textId="77777777" w:rsidTr="00CE495A">
        <w:tc>
          <w:tcPr>
            <w:tcW w:w="2689" w:type="dxa"/>
            <w:vAlign w:val="center"/>
          </w:tcPr>
          <w:p w14:paraId="55AFE42E" w14:textId="77777777" w:rsidR="009C2E8C" w:rsidRPr="004C48E0" w:rsidRDefault="009C2E8C" w:rsidP="00CE49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48E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27" w:type="dxa"/>
          </w:tcPr>
          <w:p w14:paraId="57D1A069" w14:textId="77777777" w:rsidR="009C2E8C" w:rsidRPr="004C48E0" w:rsidRDefault="009C2E8C" w:rsidP="00CE49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Pronounc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Decreased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apathy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coma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severe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hyperexcitability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spellEnd"/>
            <w:r w:rsidRPr="004C48E0">
              <w:rPr>
                <w:rFonts w:ascii="Times New Roman" w:hAnsi="Times New Roman"/>
                <w:sz w:val="24"/>
                <w:szCs w:val="24"/>
              </w:rPr>
              <w:t xml:space="preserve"> abnormal </w:t>
            </w:r>
            <w:proofErr w:type="spellStart"/>
            <w:r w:rsidRPr="004C48E0">
              <w:rPr>
                <w:rFonts w:ascii="Times New Roman" w:hAnsi="Times New Roman"/>
                <w:sz w:val="24"/>
                <w:szCs w:val="24"/>
              </w:rPr>
              <w:t>signs</w:t>
            </w:r>
            <w:proofErr w:type="spellEnd"/>
          </w:p>
        </w:tc>
      </w:tr>
    </w:tbl>
    <w:p w14:paraId="4BA83C5A" w14:textId="77777777" w:rsidR="009C2E8C" w:rsidRPr="004C48E0" w:rsidRDefault="009C2E8C" w:rsidP="009C2E8C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02035DE" w14:textId="77777777" w:rsidR="009C2E8C" w:rsidRPr="004C48E0" w:rsidRDefault="009C2E8C" w:rsidP="009C2E8C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C48E0">
        <w:rPr>
          <w:rFonts w:ascii="Times New Roman" w:hAnsi="Times New Roman"/>
          <w:sz w:val="24"/>
          <w:szCs w:val="24"/>
          <w:lang w:val="en-US"/>
        </w:rPr>
        <w:t>Description of the six variables that comprise the INTI.</w:t>
      </w:r>
      <w:proofErr w:type="gramEnd"/>
    </w:p>
    <w:p w14:paraId="3EBF5213" w14:textId="77777777" w:rsidR="009C2E8C" w:rsidRPr="004C48E0" w:rsidRDefault="009C2E8C" w:rsidP="009C2E8C">
      <w:pPr>
        <w:rPr>
          <w:rFonts w:ascii="Times New Roman" w:hAnsi="Times New Roman"/>
          <w:sz w:val="24"/>
          <w:szCs w:val="24"/>
          <w:lang w:val="en-US"/>
        </w:rPr>
      </w:pPr>
      <w:r w:rsidRPr="004C48E0">
        <w:rPr>
          <w:rFonts w:ascii="Times New Roman" w:hAnsi="Times New Roman"/>
          <w:sz w:val="24"/>
          <w:szCs w:val="24"/>
          <w:lang w:val="en-US"/>
        </w:rPr>
        <w:t>Abbreviations: CPAP, continuous positive airway pressure; INTI, intensity of neonatal treatment index.</w:t>
      </w:r>
    </w:p>
    <w:p w14:paraId="031F3F59" w14:textId="77777777" w:rsidR="009C2E8C" w:rsidRPr="004C48E0" w:rsidRDefault="009C2E8C" w:rsidP="007C6166">
      <w:pPr>
        <w:spacing w:after="0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14:paraId="0763BEC5" w14:textId="1DA5F7C7" w:rsidR="007C6166" w:rsidRPr="004C48E0" w:rsidRDefault="009C2E8C" w:rsidP="007C6166">
      <w:pPr>
        <w:spacing w:after="0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4C48E0">
        <w:rPr>
          <w:rFonts w:ascii="Times New Roman" w:hAnsi="Times New Roman"/>
          <w:b/>
          <w:sz w:val="24"/>
          <w:szCs w:val="24"/>
          <w:lang w:val="en-US"/>
        </w:rPr>
        <w:t>Table S2</w:t>
      </w:r>
      <w:r w:rsidR="007C6166" w:rsidRPr="004C48E0">
        <w:rPr>
          <w:rFonts w:ascii="Times New Roman" w:hAnsi="Times New Roman"/>
          <w:b/>
          <w:sz w:val="24"/>
          <w:szCs w:val="24"/>
          <w:lang w:val="en-US"/>
        </w:rPr>
        <w:t>: Hippocampus subfield volumes corrected for left/right whole hippocampus volumes</w:t>
      </w:r>
    </w:p>
    <w:p w14:paraId="189A3D2C" w14:textId="77777777" w:rsidR="007C6166" w:rsidRPr="004C48E0" w:rsidRDefault="007C6166" w:rsidP="007C6166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09"/>
        <w:gridCol w:w="567"/>
        <w:gridCol w:w="850"/>
        <w:gridCol w:w="993"/>
        <w:gridCol w:w="708"/>
        <w:gridCol w:w="517"/>
        <w:gridCol w:w="839"/>
        <w:gridCol w:w="711"/>
        <w:gridCol w:w="870"/>
      </w:tblGrid>
      <w:tr w:rsidR="007C6166" w:rsidRPr="004C48E0" w14:paraId="7CF1F49A" w14:textId="77777777" w:rsidTr="007C6166">
        <w:trPr>
          <w:trHeight w:val="246"/>
        </w:trPr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70297DE6" w14:textId="77777777" w:rsidR="007C6166" w:rsidRPr="004C48E0" w:rsidRDefault="007C6166" w:rsidP="007C616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11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FD43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VP/VLBW (n=103)</w:t>
            </w:r>
          </w:p>
        </w:tc>
        <w:tc>
          <w:tcPr>
            <w:tcW w:w="2775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E39B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FT (n=109)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center"/>
          </w:tcPr>
          <w:p w14:paraId="0ECA2B76" w14:textId="77777777" w:rsidR="007C6166" w:rsidRPr="004C48E0" w:rsidRDefault="007C6166" w:rsidP="007C616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7C6166" w:rsidRPr="004C48E0" w14:paraId="282DDDB8" w14:textId="77777777" w:rsidTr="007C6166">
        <w:trPr>
          <w:trHeight w:val="246"/>
        </w:trPr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6941B4A0" w14:textId="77777777" w:rsidR="007C6166" w:rsidRPr="004C48E0" w:rsidRDefault="007C6166" w:rsidP="007C6166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8BB418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14:paraId="62CEBFD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SE</w:t>
            </w:r>
          </w:p>
        </w:tc>
        <w:tc>
          <w:tcPr>
            <w:tcW w:w="1843" w:type="dxa"/>
            <w:gridSpan w:val="2"/>
            <w:tcBorders>
              <w:right w:val="single" w:sz="4" w:space="0" w:color="auto"/>
            </w:tcBorders>
            <w:vAlign w:val="center"/>
          </w:tcPr>
          <w:p w14:paraId="30A2CAD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95%-CI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704B656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M</w:t>
            </w:r>
          </w:p>
        </w:tc>
        <w:tc>
          <w:tcPr>
            <w:tcW w:w="517" w:type="dxa"/>
            <w:vAlign w:val="center"/>
          </w:tcPr>
          <w:p w14:paraId="177D0F96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SE</w:t>
            </w:r>
          </w:p>
        </w:tc>
        <w:tc>
          <w:tcPr>
            <w:tcW w:w="1550" w:type="dxa"/>
            <w:gridSpan w:val="2"/>
            <w:tcBorders>
              <w:right w:val="single" w:sz="4" w:space="0" w:color="auto"/>
            </w:tcBorders>
            <w:vAlign w:val="center"/>
          </w:tcPr>
          <w:p w14:paraId="33CB9CC6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95%-CI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center"/>
          </w:tcPr>
          <w:p w14:paraId="254A2303" w14:textId="77777777" w:rsidR="007C6166" w:rsidRPr="004C48E0" w:rsidRDefault="007C6166" w:rsidP="007C6166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lang w:val="en-US"/>
              </w:rPr>
              <w:t>p</w:t>
            </w:r>
            <w:proofErr w:type="gramEnd"/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 value</w:t>
            </w:r>
          </w:p>
        </w:tc>
      </w:tr>
      <w:tr w:rsidR="007C6166" w:rsidRPr="004C48E0" w14:paraId="5CF0549D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029F9518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Left </w:t>
            </w:r>
            <w:proofErr w:type="spellStart"/>
            <w:r w:rsidRPr="004C48E0">
              <w:rPr>
                <w:rFonts w:ascii="Times New Roman" w:hAnsi="Times New Roman"/>
                <w:sz w:val="20"/>
                <w:lang w:val="en-US"/>
              </w:rPr>
              <w:t>Presubiculum</w:t>
            </w:r>
            <w:proofErr w:type="spellEnd"/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F276481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.7</w:t>
            </w:r>
          </w:p>
        </w:tc>
        <w:tc>
          <w:tcPr>
            <w:tcW w:w="567" w:type="dxa"/>
            <w:vAlign w:val="bottom"/>
          </w:tcPr>
          <w:p w14:paraId="654777D7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vAlign w:val="bottom"/>
          </w:tcPr>
          <w:p w14:paraId="01CD4ED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3C558E5A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5.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942F827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.9</w:t>
            </w:r>
          </w:p>
        </w:tc>
        <w:tc>
          <w:tcPr>
            <w:tcW w:w="517" w:type="dxa"/>
            <w:vAlign w:val="bottom"/>
          </w:tcPr>
          <w:p w14:paraId="5936B866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9" w:type="dxa"/>
            <w:vAlign w:val="bottom"/>
          </w:tcPr>
          <w:p w14:paraId="234CFEC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2.9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bottom"/>
          </w:tcPr>
          <w:p w14:paraId="5BD76E2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0.7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72A91DFC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1</w:t>
            </w:r>
          </w:p>
        </w:tc>
      </w:tr>
      <w:tr w:rsidR="007C6166" w:rsidRPr="004C48E0" w14:paraId="562E0646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0AEB05D9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Left </w:t>
            </w:r>
            <w:proofErr w:type="spellStart"/>
            <w:r w:rsidRPr="004C48E0">
              <w:rPr>
                <w:rFonts w:ascii="Times New Roman" w:hAnsi="Times New Roman"/>
                <w:sz w:val="20"/>
                <w:lang w:val="en-US"/>
              </w:rPr>
              <w:t>Parasubiculum</w:t>
            </w:r>
            <w:proofErr w:type="spellEnd"/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54BFE24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567" w:type="dxa"/>
            <w:vAlign w:val="bottom"/>
          </w:tcPr>
          <w:p w14:paraId="7F61A0A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bottom"/>
          </w:tcPr>
          <w:p w14:paraId="5F5C8D44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CA453E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732A0FA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517" w:type="dxa"/>
            <w:vAlign w:val="bottom"/>
          </w:tcPr>
          <w:p w14:paraId="7C56602C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39" w:type="dxa"/>
            <w:vAlign w:val="bottom"/>
          </w:tcPr>
          <w:p w14:paraId="18B4718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bottom"/>
          </w:tcPr>
          <w:p w14:paraId="5D73C6C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3D9D4A0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9</w:t>
            </w:r>
          </w:p>
        </w:tc>
      </w:tr>
      <w:tr w:rsidR="007C6166" w:rsidRPr="004C48E0" w14:paraId="071DA6F4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3EB37E73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Left </w:t>
            </w:r>
            <w:proofErr w:type="spellStart"/>
            <w:r w:rsidRPr="004C48E0">
              <w:rPr>
                <w:rFonts w:ascii="Times New Roman" w:hAnsi="Times New Roman"/>
                <w:sz w:val="20"/>
                <w:lang w:val="en-US"/>
              </w:rPr>
              <w:t>Subiculum</w:t>
            </w:r>
            <w:proofErr w:type="spellEnd"/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706E58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1.4</w:t>
            </w:r>
          </w:p>
        </w:tc>
        <w:tc>
          <w:tcPr>
            <w:tcW w:w="567" w:type="dxa"/>
            <w:vAlign w:val="bottom"/>
          </w:tcPr>
          <w:p w14:paraId="2E9F7D0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vAlign w:val="bottom"/>
          </w:tcPr>
          <w:p w14:paraId="378B3B7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6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376507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6.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CF93966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2.5</w:t>
            </w:r>
          </w:p>
        </w:tc>
        <w:tc>
          <w:tcPr>
            <w:tcW w:w="517" w:type="dxa"/>
            <w:vAlign w:val="bottom"/>
          </w:tcPr>
          <w:p w14:paraId="201BCE01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9" w:type="dxa"/>
            <w:vAlign w:val="bottom"/>
          </w:tcPr>
          <w:p w14:paraId="65BACEE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7.9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bottom"/>
          </w:tcPr>
          <w:p w14:paraId="4AA1871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7.1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31C9004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1</w:t>
            </w:r>
          </w:p>
        </w:tc>
      </w:tr>
      <w:tr w:rsidR="007C6166" w:rsidRPr="004C48E0" w14:paraId="28170CD8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179A805C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Left CA1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D3B193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8.8</w:t>
            </w:r>
          </w:p>
        </w:tc>
        <w:tc>
          <w:tcPr>
            <w:tcW w:w="567" w:type="dxa"/>
            <w:vAlign w:val="bottom"/>
          </w:tcPr>
          <w:p w14:paraId="7F436456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vAlign w:val="bottom"/>
          </w:tcPr>
          <w:p w14:paraId="576D4621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3.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162848D1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4.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27E31D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0.5</w:t>
            </w:r>
          </w:p>
        </w:tc>
        <w:tc>
          <w:tcPr>
            <w:tcW w:w="517" w:type="dxa"/>
            <w:vAlign w:val="bottom"/>
          </w:tcPr>
          <w:p w14:paraId="5E4A327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9" w:type="dxa"/>
            <w:vAlign w:val="bottom"/>
          </w:tcPr>
          <w:p w14:paraId="5F7EA54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5.4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bottom"/>
          </w:tcPr>
          <w:p w14:paraId="18981294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5.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14:paraId="1D0D739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 w:rsidR="007C6166" w:rsidRPr="004C48E0" w14:paraId="6450A2A7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1754706C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Left CA2-3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D698A5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65.5</w:t>
            </w:r>
          </w:p>
        </w:tc>
        <w:tc>
          <w:tcPr>
            <w:tcW w:w="567" w:type="dxa"/>
          </w:tcPr>
          <w:p w14:paraId="74EC304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2404C80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62.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67A328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68.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8F0F5D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61.7</w:t>
            </w:r>
          </w:p>
        </w:tc>
        <w:tc>
          <w:tcPr>
            <w:tcW w:w="517" w:type="dxa"/>
          </w:tcPr>
          <w:p w14:paraId="4F1393D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39" w:type="dxa"/>
          </w:tcPr>
          <w:p w14:paraId="3D1C7AF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59.1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08A77031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64.3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1A87BC54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</w:tr>
      <w:tr w:rsidR="007C6166" w:rsidRPr="004C48E0" w14:paraId="3DC6498D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047CCD18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Left CA4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2D4BED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11.5</w:t>
            </w:r>
          </w:p>
        </w:tc>
        <w:tc>
          <w:tcPr>
            <w:tcW w:w="567" w:type="dxa"/>
          </w:tcPr>
          <w:p w14:paraId="76A98BD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6166226C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09.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6438458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14.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738E828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07.7</w:t>
            </w:r>
          </w:p>
        </w:tc>
        <w:tc>
          <w:tcPr>
            <w:tcW w:w="517" w:type="dxa"/>
          </w:tcPr>
          <w:p w14:paraId="2D2F053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39" w:type="dxa"/>
          </w:tcPr>
          <w:p w14:paraId="7FE91CF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05.2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2D0A5E0C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10.3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1C6AC2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</w:tr>
      <w:tr w:rsidR="007C6166" w:rsidRPr="004C48E0" w14:paraId="62A41E04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7B007EB6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Left DG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D0A10D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42.7</w:t>
            </w:r>
          </w:p>
        </w:tc>
        <w:tc>
          <w:tcPr>
            <w:tcW w:w="567" w:type="dxa"/>
          </w:tcPr>
          <w:p w14:paraId="6633EFC6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7182749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40.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4BEBF4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45.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4BC261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39.9</w:t>
            </w:r>
          </w:p>
        </w:tc>
        <w:tc>
          <w:tcPr>
            <w:tcW w:w="517" w:type="dxa"/>
          </w:tcPr>
          <w:p w14:paraId="110CFA8C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39" w:type="dxa"/>
          </w:tcPr>
          <w:p w14:paraId="39F4925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37.4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769E15D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42.3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29BA1428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29</w:t>
            </w:r>
          </w:p>
        </w:tc>
      </w:tr>
      <w:tr w:rsidR="007C6166" w:rsidRPr="004C48E0" w14:paraId="41092AAB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4D207757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Left Molecular Layer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18F100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47.7</w:t>
            </w:r>
          </w:p>
        </w:tc>
        <w:tc>
          <w:tcPr>
            <w:tcW w:w="567" w:type="dxa"/>
          </w:tcPr>
          <w:p w14:paraId="1867E5E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50" w:type="dxa"/>
          </w:tcPr>
          <w:p w14:paraId="64EC3386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38.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4817CA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56.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69754B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48.8</w:t>
            </w:r>
          </w:p>
        </w:tc>
        <w:tc>
          <w:tcPr>
            <w:tcW w:w="517" w:type="dxa"/>
          </w:tcPr>
          <w:p w14:paraId="76994EE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839" w:type="dxa"/>
          </w:tcPr>
          <w:p w14:paraId="7275327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40.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151DAF6A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57.6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2EDF2131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</w:tr>
      <w:tr w:rsidR="007C6166" w:rsidRPr="004C48E0" w14:paraId="10CFB785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17B6C21B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Right </w:t>
            </w:r>
            <w:proofErr w:type="spellStart"/>
            <w:r w:rsidRPr="004C48E0">
              <w:rPr>
                <w:rFonts w:ascii="Times New Roman" w:hAnsi="Times New Roman"/>
                <w:sz w:val="20"/>
                <w:lang w:val="en-US"/>
              </w:rPr>
              <w:t>Presubiculum</w:t>
            </w:r>
            <w:proofErr w:type="spellEnd"/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941536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8.5</w:t>
            </w:r>
          </w:p>
        </w:tc>
        <w:tc>
          <w:tcPr>
            <w:tcW w:w="567" w:type="dxa"/>
          </w:tcPr>
          <w:p w14:paraId="3A2AAA0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50" w:type="dxa"/>
          </w:tcPr>
          <w:p w14:paraId="11CAC80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4.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B68B8C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32.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B860E1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9.3</w:t>
            </w:r>
          </w:p>
        </w:tc>
        <w:tc>
          <w:tcPr>
            <w:tcW w:w="517" w:type="dxa"/>
          </w:tcPr>
          <w:p w14:paraId="10D6CFF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39" w:type="dxa"/>
          </w:tcPr>
          <w:p w14:paraId="1BF3E65C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5.4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76D9056D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33.3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7EB214AA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780</w:t>
            </w:r>
          </w:p>
        </w:tc>
      </w:tr>
      <w:tr w:rsidR="007C6166" w:rsidRPr="004C48E0" w14:paraId="4BB461CC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0BC0233D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Right </w:t>
            </w:r>
            <w:proofErr w:type="spellStart"/>
            <w:r w:rsidRPr="004C48E0">
              <w:rPr>
                <w:rFonts w:ascii="Times New Roman" w:hAnsi="Times New Roman"/>
                <w:sz w:val="20"/>
                <w:lang w:val="en-US"/>
              </w:rPr>
              <w:t>Parasubiculum</w:t>
            </w:r>
            <w:proofErr w:type="spellEnd"/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5149E4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1.3</w:t>
            </w:r>
          </w:p>
        </w:tc>
        <w:tc>
          <w:tcPr>
            <w:tcW w:w="567" w:type="dxa"/>
          </w:tcPr>
          <w:p w14:paraId="630999D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0260550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0.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4A9D72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2B02AE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1.6</w:t>
            </w:r>
          </w:p>
        </w:tc>
        <w:tc>
          <w:tcPr>
            <w:tcW w:w="517" w:type="dxa"/>
          </w:tcPr>
          <w:p w14:paraId="7B6A6C5A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39" w:type="dxa"/>
          </w:tcPr>
          <w:p w14:paraId="3CCBBEB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6F615736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45BAAC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672</w:t>
            </w:r>
          </w:p>
        </w:tc>
      </w:tr>
      <w:tr w:rsidR="007C6166" w:rsidRPr="004C48E0" w14:paraId="473889E9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6218BB74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Right </w:t>
            </w:r>
            <w:proofErr w:type="spellStart"/>
            <w:r w:rsidRPr="004C48E0">
              <w:rPr>
                <w:rFonts w:ascii="Times New Roman" w:hAnsi="Times New Roman"/>
                <w:sz w:val="20"/>
                <w:lang w:val="en-US"/>
              </w:rPr>
              <w:t>Subiculum</w:t>
            </w:r>
            <w:proofErr w:type="spellEnd"/>
            <w:r w:rsidRPr="004C48E0">
              <w:rPr>
                <w:rFonts w:ascii="Times New Roman" w:hAnsi="Times New Roman"/>
                <w:sz w:val="20"/>
                <w:lang w:val="en-US"/>
              </w:rPr>
              <w:t xml:space="preserve">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9DC4401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41.1</w:t>
            </w:r>
          </w:p>
        </w:tc>
        <w:tc>
          <w:tcPr>
            <w:tcW w:w="567" w:type="dxa"/>
          </w:tcPr>
          <w:p w14:paraId="4229C5A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</w:tcPr>
          <w:p w14:paraId="5790C26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36.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77FCE3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45.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D175FDD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40.3</w:t>
            </w:r>
          </w:p>
        </w:tc>
        <w:tc>
          <w:tcPr>
            <w:tcW w:w="517" w:type="dxa"/>
          </w:tcPr>
          <w:p w14:paraId="74C55E2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39" w:type="dxa"/>
          </w:tcPr>
          <w:p w14:paraId="52B8DE58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35.9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1936C564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44.6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53F44A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793</w:t>
            </w:r>
          </w:p>
        </w:tc>
      </w:tr>
      <w:tr w:rsidR="007C6166" w:rsidRPr="004C48E0" w14:paraId="6C9C7B25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5F0F9D0A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Right CA1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50869F6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508.0</w:t>
            </w:r>
          </w:p>
        </w:tc>
        <w:tc>
          <w:tcPr>
            <w:tcW w:w="567" w:type="dxa"/>
          </w:tcPr>
          <w:p w14:paraId="5ED600B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</w:tcPr>
          <w:p w14:paraId="52E59018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503.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BD5C3F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512.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2CC572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503.5</w:t>
            </w:r>
          </w:p>
        </w:tc>
        <w:tc>
          <w:tcPr>
            <w:tcW w:w="517" w:type="dxa"/>
          </w:tcPr>
          <w:p w14:paraId="5438BE1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39" w:type="dxa"/>
          </w:tcPr>
          <w:p w14:paraId="1FE0B43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99.1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0A6FAA7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507.9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78EB0E9C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</w:tr>
      <w:tr w:rsidR="007C6166" w:rsidRPr="004C48E0" w14:paraId="406DC949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4A2D19AD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Right CA2-3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F3ED698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76.0</w:t>
            </w:r>
          </w:p>
        </w:tc>
        <w:tc>
          <w:tcPr>
            <w:tcW w:w="567" w:type="dxa"/>
          </w:tcPr>
          <w:p w14:paraId="68BB4967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73FBD97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73.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FD3B84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78.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850444C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75.9</w:t>
            </w:r>
          </w:p>
        </w:tc>
        <w:tc>
          <w:tcPr>
            <w:tcW w:w="517" w:type="dxa"/>
          </w:tcPr>
          <w:p w14:paraId="5A58D14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39" w:type="dxa"/>
          </w:tcPr>
          <w:p w14:paraId="1C6271E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73.2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07B9941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78.6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757263D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958</w:t>
            </w:r>
          </w:p>
        </w:tc>
      </w:tr>
      <w:tr w:rsidR="007C6166" w:rsidRPr="004C48E0" w14:paraId="3ABECBC5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4ECFD1C1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Right CA4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5AEC9F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4.4</w:t>
            </w:r>
          </w:p>
        </w:tc>
        <w:tc>
          <w:tcPr>
            <w:tcW w:w="567" w:type="dxa"/>
          </w:tcPr>
          <w:p w14:paraId="6D86849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5C9A2EE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1.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205889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7.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956DA2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3.5</w:t>
            </w:r>
          </w:p>
        </w:tc>
        <w:tc>
          <w:tcPr>
            <w:tcW w:w="517" w:type="dxa"/>
          </w:tcPr>
          <w:p w14:paraId="23FD0D2D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39" w:type="dxa"/>
          </w:tcPr>
          <w:p w14:paraId="3DEF317E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0.9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1C4A86D1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26.2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7222C3CF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665</w:t>
            </w:r>
          </w:p>
        </w:tc>
      </w:tr>
      <w:tr w:rsidR="007C6166" w:rsidRPr="004C48E0" w14:paraId="225337D0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449C09E0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Right DG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133B0E4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56.0</w:t>
            </w:r>
          </w:p>
        </w:tc>
        <w:tc>
          <w:tcPr>
            <w:tcW w:w="567" w:type="dxa"/>
          </w:tcPr>
          <w:p w14:paraId="2715DE7D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0D053C14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53.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CDE7680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58.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D74DEEC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55.6</w:t>
            </w:r>
          </w:p>
        </w:tc>
        <w:tc>
          <w:tcPr>
            <w:tcW w:w="517" w:type="dxa"/>
          </w:tcPr>
          <w:p w14:paraId="2798D615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39" w:type="dxa"/>
          </w:tcPr>
          <w:p w14:paraId="2D59AF0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53.1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649BAF39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258.2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439E133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837</w:t>
            </w:r>
          </w:p>
        </w:tc>
      </w:tr>
      <w:tr w:rsidR="007C6166" w:rsidRPr="004C48E0" w14:paraId="3AE665E8" w14:textId="77777777" w:rsidTr="007C6166">
        <w:tc>
          <w:tcPr>
            <w:tcW w:w="2518" w:type="dxa"/>
            <w:tcBorders>
              <w:right w:val="single" w:sz="4" w:space="0" w:color="auto"/>
            </w:tcBorders>
            <w:vAlign w:val="center"/>
          </w:tcPr>
          <w:p w14:paraId="6D90E773" w14:textId="77777777" w:rsidR="007C6166" w:rsidRPr="004C48E0" w:rsidRDefault="007C6166" w:rsidP="007C61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lang w:val="en-US"/>
              </w:rPr>
              <w:t>Right Molecular Layer [mm</w:t>
            </w:r>
            <w:r w:rsidRPr="004C48E0">
              <w:rPr>
                <w:rFonts w:ascii="Times New Roman" w:hAnsi="Times New Roman"/>
                <w:sz w:val="20"/>
                <w:vertAlign w:val="superscript"/>
                <w:lang w:val="en-US"/>
              </w:rPr>
              <w:t>3</w:t>
            </w:r>
            <w:r w:rsidRPr="004C48E0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B0C0C27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52.1</w:t>
            </w:r>
          </w:p>
        </w:tc>
        <w:tc>
          <w:tcPr>
            <w:tcW w:w="567" w:type="dxa"/>
          </w:tcPr>
          <w:p w14:paraId="483B2B3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50" w:type="dxa"/>
          </w:tcPr>
          <w:p w14:paraId="20F6420A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43.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25037AD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60.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A74AA9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60.1</w:t>
            </w:r>
          </w:p>
        </w:tc>
        <w:tc>
          <w:tcPr>
            <w:tcW w:w="517" w:type="dxa"/>
          </w:tcPr>
          <w:p w14:paraId="68C1F671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39" w:type="dxa"/>
          </w:tcPr>
          <w:p w14:paraId="741829E2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52.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5E0BC553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68.2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49DF5AB" w14:textId="77777777" w:rsidR="007C6166" w:rsidRPr="004C48E0" w:rsidRDefault="007C6166" w:rsidP="007C61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</w:tr>
    </w:tbl>
    <w:p w14:paraId="33E04561" w14:textId="77777777" w:rsidR="007C6166" w:rsidRPr="004C48E0" w:rsidRDefault="007C6166" w:rsidP="007C6166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DD27ABF" w14:textId="77777777" w:rsidR="007C6166" w:rsidRPr="004C48E0" w:rsidRDefault="007C6166" w:rsidP="007C6166">
      <w:pPr>
        <w:spacing w:after="0"/>
        <w:jc w:val="both"/>
        <w:rPr>
          <w:rFonts w:ascii="Times New Roman" w:hAnsi="Times New Roman" w:cs="Arial"/>
          <w:noProof/>
          <w:sz w:val="20"/>
          <w:szCs w:val="24"/>
          <w:lang w:val="en-US"/>
        </w:rPr>
      </w:pP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Marginal mean values of hippocampus subfield volumes are given in mm</w:t>
      </w:r>
      <w:r w:rsidRPr="004C48E0">
        <w:rPr>
          <w:rFonts w:ascii="Times New Roman" w:hAnsi="Times New Roman" w:cs="Arial"/>
          <w:noProof/>
          <w:sz w:val="20"/>
          <w:szCs w:val="24"/>
          <w:vertAlign w:val="superscript"/>
          <w:lang w:val="en-US"/>
        </w:rPr>
        <w:t>3</w:t>
      </w: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. General linear model with prematurity status at birth as fixed factor. Scanner, sex and left/right whole hippocampus volume served as covariates of no interest. Post-hoc comparisons are FDR-corrected and significant p-values are printed in bold.</w:t>
      </w:r>
    </w:p>
    <w:p w14:paraId="4EBBC96D" w14:textId="032CBEAD" w:rsidR="007C6166" w:rsidRPr="004C48E0" w:rsidRDefault="007C6166" w:rsidP="007C6166">
      <w:pPr>
        <w:spacing w:after="0"/>
        <w:jc w:val="both"/>
        <w:rPr>
          <w:rFonts w:ascii="Times New Roman" w:hAnsi="Times New Roman" w:cs="Arial"/>
          <w:noProof/>
          <w:sz w:val="20"/>
          <w:szCs w:val="24"/>
          <w:lang w:val="en-US"/>
        </w:rPr>
      </w:pP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Abbreviations: CA, cornu ammonis; CI, confidence interval; </w:t>
      </w:r>
      <w:r w:rsidR="00804EEE"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DG, dentate gyrus; </w:t>
      </w: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FT, full-term; M, mean; SE, standard error; VP/VLBW, very preterm and/or very low birthweight.</w:t>
      </w:r>
    </w:p>
    <w:p w14:paraId="3ED02206" w14:textId="58F0FCA1" w:rsidR="00313EA0" w:rsidRPr="004C48E0" w:rsidRDefault="00313EA0" w:rsidP="007C6166">
      <w:pPr>
        <w:pageBreakBefore/>
        <w:spacing w:after="0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4C48E0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7C6166" w:rsidRPr="004C48E0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="009C2E8C" w:rsidRPr="004C48E0">
        <w:rPr>
          <w:rFonts w:ascii="Times New Roman" w:hAnsi="Times New Roman"/>
          <w:b/>
          <w:sz w:val="24"/>
          <w:szCs w:val="24"/>
          <w:lang w:val="en-US"/>
        </w:rPr>
        <w:t>3</w:t>
      </w:r>
      <w:r w:rsidRPr="004C48E0">
        <w:rPr>
          <w:rFonts w:ascii="Times New Roman" w:hAnsi="Times New Roman"/>
          <w:b/>
          <w:sz w:val="24"/>
          <w:szCs w:val="24"/>
          <w:lang w:val="en-US"/>
        </w:rPr>
        <w:t>: Hippocampus subfield volumes and variables of premature birth</w:t>
      </w:r>
    </w:p>
    <w:p w14:paraId="51B6281B" w14:textId="77777777" w:rsidR="00313EA0" w:rsidRPr="004C48E0" w:rsidRDefault="00313EA0" w:rsidP="00313EA0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lenraster"/>
        <w:tblW w:w="9949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070"/>
        <w:gridCol w:w="1034"/>
        <w:gridCol w:w="1034"/>
        <w:gridCol w:w="1204"/>
        <w:gridCol w:w="1033"/>
        <w:gridCol w:w="1205"/>
      </w:tblGrid>
      <w:tr w:rsidR="00313EA0" w:rsidRPr="004C48E0" w14:paraId="7F95BFC5" w14:textId="77777777" w:rsidTr="00313EA0">
        <w:trPr>
          <w:trHeight w:val="243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2D6B2D" w14:textId="77777777" w:rsidR="00313EA0" w:rsidRPr="004C48E0" w:rsidRDefault="00313EA0" w:rsidP="00AB1BD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D756F3E" w14:textId="77777777" w:rsidR="00313EA0" w:rsidRPr="004C48E0" w:rsidRDefault="00313EA0" w:rsidP="00AB1BD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Side</w:t>
            </w:r>
          </w:p>
        </w:tc>
        <w:tc>
          <w:tcPr>
            <w:tcW w:w="2104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D398BD1" w14:textId="77777777" w:rsidR="00313EA0" w:rsidRPr="004C48E0" w:rsidRDefault="00313EA0" w:rsidP="00AB1BD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22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B5B927" w14:textId="77777777" w:rsidR="00313EA0" w:rsidRPr="004C48E0" w:rsidRDefault="00313EA0" w:rsidP="00AB1BD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BW</w:t>
            </w:r>
          </w:p>
        </w:tc>
        <w:tc>
          <w:tcPr>
            <w:tcW w:w="22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8CDA0B" w14:textId="77777777" w:rsidR="00313EA0" w:rsidRPr="004C48E0" w:rsidRDefault="00313EA0" w:rsidP="00AB1BD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INTI</w:t>
            </w:r>
          </w:p>
        </w:tc>
      </w:tr>
      <w:tr w:rsidR="00313EA0" w:rsidRPr="004C48E0" w14:paraId="071410E1" w14:textId="77777777" w:rsidTr="00313EA0">
        <w:trPr>
          <w:trHeight w:val="243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EAD85C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27B1B91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DD2A7F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proofErr w:type="gramEnd"/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B4130C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4B73B9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proofErr w:type="gramEnd"/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A35B2C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ED6E17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proofErr w:type="gram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A550A7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313EA0" w:rsidRPr="004C48E0" w14:paraId="2C47D8E6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27D84508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DD0DB6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7163D5BB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B663D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DFD04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0478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53EBE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34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4CF0C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 w:rsidR="00313EA0" w:rsidRPr="004C48E0" w14:paraId="7D2B78AC" w14:textId="77777777" w:rsidTr="00AB1BDC">
        <w:trPr>
          <w:trHeight w:val="458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B58CBB7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8C155A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311C10C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CC8DC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72719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CAD9B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91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D07E6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29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4CE4F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</w:p>
        </w:tc>
      </w:tr>
      <w:tr w:rsidR="00313EA0" w:rsidRPr="004C48E0" w14:paraId="75807F82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07C165BC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688B88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42BD96A8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38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971FC" w14:textId="45C80D30" w:rsidR="00313EA0" w:rsidRPr="004C48E0" w:rsidRDefault="00F6574F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A6D146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746AB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337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ED89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405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68548E" w14:textId="44F63EA2" w:rsidR="00313EA0" w:rsidRPr="004C48E0" w:rsidRDefault="00F6574F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313EA0" w:rsidRPr="004C48E0" w14:paraId="0224AA6B" w14:textId="77777777" w:rsidTr="00AB1BDC">
        <w:trPr>
          <w:trHeight w:val="458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DA899B5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1D9BC8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12EE1822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086F9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6E842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68F1BC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388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E9741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30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D9045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 w:rsidR="00313EA0" w:rsidRPr="004C48E0" w14:paraId="12609A4C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3AA8E61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2-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251254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163D115C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FBF07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049C2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A65A0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99646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17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6CBAD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</w:tr>
      <w:tr w:rsidR="00313EA0" w:rsidRPr="004C48E0" w14:paraId="2E4CC25A" w14:textId="77777777" w:rsidTr="00AB1BDC">
        <w:trPr>
          <w:trHeight w:val="458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1F0BFF0C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4433FF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158B7FCD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29DDC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ED837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980E8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336B2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20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63283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</w:tr>
      <w:tr w:rsidR="00313EA0" w:rsidRPr="004C48E0" w14:paraId="0968BAE6" w14:textId="77777777" w:rsidTr="00AB1BDC">
        <w:trPr>
          <w:trHeight w:val="458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1C8CCB6" w14:textId="7EC0F35F" w:rsidR="00313EA0" w:rsidRPr="004C48E0" w:rsidRDefault="00804EEE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62500A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19A55505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B5BEF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2C5BB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84B9C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E96DBF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236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41C91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313EA0" w:rsidRPr="004C48E0" w14:paraId="4C401061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11D6C354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lecular</w:t>
            </w:r>
            <w:proofErr w:type="spellEnd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ay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1022B6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41109EF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4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F7DDD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C651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F3371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55B34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313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8BBFA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 w:rsidR="00313EA0" w:rsidRPr="004C48E0" w14:paraId="4887C236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0C139AC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CE4C8F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485BD1F5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6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26CD7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6167F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9EE4A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752CA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25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FFB48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11</w:t>
            </w:r>
          </w:p>
        </w:tc>
      </w:tr>
      <w:tr w:rsidR="00313EA0" w:rsidRPr="004C48E0" w14:paraId="7B327919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1B326F48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E3D294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5712652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FB73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5040A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8B0B3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83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F9E4A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20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685FDC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</w:tr>
      <w:tr w:rsidR="00313EA0" w:rsidRPr="004C48E0" w14:paraId="14208F64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A5CAFCA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D0AE07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50B10D9F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31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466C0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6B35C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DBA192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22D04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36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5B72A" w14:textId="2ED6B696" w:rsidR="00313EA0" w:rsidRPr="004C48E0" w:rsidRDefault="00F6574F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313EA0" w:rsidRPr="004C48E0" w14:paraId="29773ADE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4029AD98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F577E3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790506DE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E576D2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C4004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0983F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D649B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28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95F3C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4</w:t>
            </w:r>
          </w:p>
        </w:tc>
      </w:tr>
      <w:tr w:rsidR="00313EA0" w:rsidRPr="004C48E0" w14:paraId="064BBEFE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E1A27B8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2-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72AC37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464582D0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82E51" w14:textId="77777777" w:rsidR="00313EA0" w:rsidRPr="004C48E0" w:rsidRDefault="00313EA0" w:rsidP="00AB1BD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D5C193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010D3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424233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19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2664E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</w:tr>
      <w:tr w:rsidR="00313EA0" w:rsidRPr="004C48E0" w14:paraId="7E7A4EE8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22EAC51B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986471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28520F68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5BFC7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B1B93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D87A1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9124A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20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F82D1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</w:tr>
      <w:tr w:rsidR="00313EA0" w:rsidRPr="004C48E0" w14:paraId="04EB754E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35322952" w14:textId="4498B820" w:rsidR="00313EA0" w:rsidRPr="004C48E0" w:rsidRDefault="00804EEE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67FF2F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10B5AA75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2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91210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6B533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220A5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B3FD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22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D1C82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313EA0" w:rsidRPr="004C48E0" w14:paraId="10DF83A3" w14:textId="77777777" w:rsidTr="00AB1BDC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7FFEF27" w14:textId="77777777" w:rsidR="00313EA0" w:rsidRPr="004C48E0" w:rsidRDefault="00313EA0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lecular</w:t>
            </w:r>
            <w:proofErr w:type="spellEnd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ay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867F64" w14:textId="77777777" w:rsidR="00313EA0" w:rsidRPr="004C48E0" w:rsidRDefault="00313EA0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12D1D91A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826FA6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49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1E570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B9AA9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8F5E1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19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D70DC" w14:textId="77777777" w:rsidR="00313EA0" w:rsidRPr="004C48E0" w:rsidRDefault="00313EA0" w:rsidP="00AB1BDC">
            <w:pPr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</w:tr>
    </w:tbl>
    <w:p w14:paraId="69C9C447" w14:textId="77777777" w:rsidR="00313EA0" w:rsidRPr="004C48E0" w:rsidRDefault="00313EA0" w:rsidP="00313EA0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C7BBD3E" w14:textId="43AA1B47" w:rsidR="00313EA0" w:rsidRPr="004C48E0" w:rsidRDefault="00313EA0" w:rsidP="00313EA0">
      <w:pPr>
        <w:spacing w:after="0"/>
        <w:jc w:val="both"/>
        <w:rPr>
          <w:rFonts w:ascii="Times New Roman" w:hAnsi="Times New Roman" w:cs="Arial"/>
          <w:noProof/>
          <w:sz w:val="20"/>
          <w:szCs w:val="24"/>
          <w:lang w:val="en-US"/>
        </w:rPr>
      </w:pP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Correlation coefficients from partial correlation analyses in the VP/VLBW sample are given. TIV, scanner and sex served as covariates. Results were FDR-corrected for multiple comparisons (48) using the Benjamini-Hochberg method and significant p-values are printed in bold.</w:t>
      </w:r>
    </w:p>
    <w:p w14:paraId="3217F17B" w14:textId="31DC8F13" w:rsidR="00313EA0" w:rsidRPr="004C48E0" w:rsidRDefault="00313EA0" w:rsidP="00313EA0">
      <w:pPr>
        <w:spacing w:after="0"/>
        <w:jc w:val="both"/>
        <w:rPr>
          <w:rFonts w:ascii="Times New Roman" w:hAnsi="Times New Roman" w:cs="Arial"/>
          <w:noProof/>
          <w:sz w:val="20"/>
          <w:szCs w:val="24"/>
          <w:lang w:val="en-US"/>
        </w:rPr>
      </w:pP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Abbreviations:  BW, birth weight; CA, cornu ammonis; </w:t>
      </w:r>
      <w:r w:rsidR="00804EEE"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DG, dentate gyrus; </w:t>
      </w: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FT, full-term; GA, gestational age; INTI, intensity of neonatal treatment; </w:t>
      </w:r>
      <w:r w:rsidR="007D1E2D"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L, left; M, mean; R, right; </w:t>
      </w: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 SD, standard deviation; TIV, total intracranial volume; VP/VLBW, very preterm and/or very low birthweight.</w:t>
      </w:r>
    </w:p>
    <w:p w14:paraId="5B97BC32" w14:textId="77777777" w:rsidR="001A1D94" w:rsidRPr="004C48E0" w:rsidRDefault="001A1D94"/>
    <w:p w14:paraId="671BB310" w14:textId="77777777" w:rsidR="00E920F4" w:rsidRPr="004C48E0" w:rsidRDefault="00E920F4"/>
    <w:p w14:paraId="2CB1520B" w14:textId="3889EED1" w:rsidR="00E920F4" w:rsidRPr="004C48E0" w:rsidRDefault="00E920F4" w:rsidP="00140ECF">
      <w:pPr>
        <w:pageBreakBefore/>
        <w:spacing w:after="0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4C48E0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9C2E8C" w:rsidRPr="004C48E0">
        <w:rPr>
          <w:rFonts w:ascii="Times New Roman" w:hAnsi="Times New Roman"/>
          <w:b/>
          <w:sz w:val="24"/>
          <w:szCs w:val="24"/>
          <w:lang w:val="en-US"/>
        </w:rPr>
        <w:t xml:space="preserve"> S4</w:t>
      </w:r>
      <w:r w:rsidRPr="004C48E0">
        <w:rPr>
          <w:rFonts w:ascii="Times New Roman" w:hAnsi="Times New Roman"/>
          <w:b/>
          <w:sz w:val="24"/>
          <w:szCs w:val="24"/>
          <w:lang w:val="en-US"/>
        </w:rPr>
        <w:t>: Hippocampus subfield volumes and adult full-scale IQ</w:t>
      </w:r>
    </w:p>
    <w:p w14:paraId="29A532AF" w14:textId="77777777" w:rsidR="00E920F4" w:rsidRPr="004C48E0" w:rsidRDefault="00E920F4" w:rsidP="00E920F4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lenraster"/>
        <w:tblW w:w="5473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070"/>
        <w:gridCol w:w="1034"/>
      </w:tblGrid>
      <w:tr w:rsidR="00E920F4" w:rsidRPr="004C48E0" w14:paraId="5696BB63" w14:textId="77777777" w:rsidTr="00E920F4">
        <w:trPr>
          <w:trHeight w:val="243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963060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9CAB3AF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Side</w:t>
            </w:r>
          </w:p>
        </w:tc>
        <w:tc>
          <w:tcPr>
            <w:tcW w:w="2104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5C0E20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FS-IQ</w:t>
            </w:r>
          </w:p>
        </w:tc>
      </w:tr>
      <w:tr w:rsidR="00E920F4" w:rsidRPr="004C48E0" w14:paraId="120EA345" w14:textId="77777777" w:rsidTr="00E920F4">
        <w:trPr>
          <w:trHeight w:val="243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9FB607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D172E6A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5C8CB8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proofErr w:type="gramEnd"/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8F647B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E920F4" w:rsidRPr="004C48E0" w14:paraId="2CE28A62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69A46B6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979A3E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0E052C78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25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87B974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E920F4" w:rsidRPr="004C48E0" w14:paraId="28400945" w14:textId="77777777" w:rsidTr="00E920F4">
        <w:trPr>
          <w:trHeight w:val="458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09E3932B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91899F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3C599106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D5B2F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</w:tr>
      <w:tr w:rsidR="00E920F4" w:rsidRPr="004C48E0" w14:paraId="6497F8D8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3BB064D3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18B470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43CF18F5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FD5AF9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</w:tr>
      <w:tr w:rsidR="00E920F4" w:rsidRPr="004C48E0" w14:paraId="4B944AB8" w14:textId="77777777" w:rsidTr="00E920F4">
        <w:trPr>
          <w:trHeight w:val="458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35325002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3438E3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7C774656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D24456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</w:tr>
      <w:tr w:rsidR="00E920F4" w:rsidRPr="004C48E0" w14:paraId="3D944159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13034685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2-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B50F57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601A7131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7556EA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 w:rsidR="00E920F4" w:rsidRPr="004C48E0" w14:paraId="6E711AD2" w14:textId="77777777" w:rsidTr="00E920F4">
        <w:trPr>
          <w:trHeight w:val="458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7B9BD45C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2ED63E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33DDD613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36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6A70AA" w14:textId="4223A496" w:rsidR="00E920F4" w:rsidRPr="004C48E0" w:rsidRDefault="007A74EF" w:rsidP="00E920F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&lt;</w:t>
            </w:r>
            <w:r w:rsidR="00E920F4" w:rsidRPr="004C48E0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920F4" w:rsidRPr="004C48E0" w14:paraId="1173AAA6" w14:textId="77777777" w:rsidTr="00E920F4">
        <w:trPr>
          <w:trHeight w:val="458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041EEE2B" w14:textId="6E001E9C" w:rsidR="00E920F4" w:rsidRPr="004C48E0" w:rsidRDefault="00804EEE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A38F1C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6AB5F472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35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6F99FF" w14:textId="4F8535E7" w:rsidR="00E920F4" w:rsidRPr="004C48E0" w:rsidRDefault="007A74EF" w:rsidP="00E920F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&lt;</w:t>
            </w:r>
            <w:r w:rsidR="00E920F4" w:rsidRPr="004C48E0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920F4" w:rsidRPr="004C48E0" w14:paraId="6970A75D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1D666212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lecular</w:t>
            </w:r>
            <w:proofErr w:type="spellEnd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ay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CD161E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05D664FA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EC89D7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</w:tr>
      <w:tr w:rsidR="00E920F4" w:rsidRPr="004C48E0" w14:paraId="4D839553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21D185B6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03524F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60798D92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8F108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</w:tr>
      <w:tr w:rsidR="00E920F4" w:rsidRPr="004C48E0" w14:paraId="145A235A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4C046DB0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F0DF4A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13B2F85F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EF09DC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</w:tr>
      <w:tr w:rsidR="00E920F4" w:rsidRPr="004C48E0" w14:paraId="5C2023D0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610AF2C9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iculu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10E09B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2E85A77A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6AEE3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28</w:t>
            </w:r>
          </w:p>
        </w:tc>
      </w:tr>
      <w:tr w:rsidR="00E920F4" w:rsidRPr="004C48E0" w14:paraId="5BAC22D9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80ACB3C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23B37C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41A96B19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7E69C3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60</w:t>
            </w:r>
          </w:p>
        </w:tc>
      </w:tr>
      <w:tr w:rsidR="00E920F4" w:rsidRPr="004C48E0" w14:paraId="0A2D0AFF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75C1C3D5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2-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82BCE3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239529B5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6DC50B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</w:tr>
      <w:tr w:rsidR="00E920F4" w:rsidRPr="004C48E0" w14:paraId="0803BA50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7D0B7D7F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DA7F6D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2557500A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A66880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</w:tr>
      <w:tr w:rsidR="00E920F4" w:rsidRPr="004C48E0" w14:paraId="229AA2DF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120F514D" w14:textId="33D751A4" w:rsidR="00E920F4" w:rsidRPr="004C48E0" w:rsidRDefault="00804EEE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AEC053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7B1529AF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ED1063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</w:tr>
      <w:tr w:rsidR="00E920F4" w:rsidRPr="004C48E0" w14:paraId="69D6B64C" w14:textId="77777777" w:rsidTr="00E920F4">
        <w:trPr>
          <w:trHeight w:val="442"/>
        </w:trPr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2167170F" w14:textId="77777777" w:rsidR="00E920F4" w:rsidRPr="004C48E0" w:rsidRDefault="00E920F4" w:rsidP="00E920F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lecular</w:t>
            </w:r>
            <w:proofErr w:type="spellEnd"/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ay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EC7052" w14:textId="77777777" w:rsidR="00E920F4" w:rsidRPr="004C48E0" w:rsidRDefault="00E920F4" w:rsidP="00E920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vAlign w:val="center"/>
          </w:tcPr>
          <w:p w14:paraId="2B9DB369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F890C5" w14:textId="77777777" w:rsidR="00E920F4" w:rsidRPr="004C48E0" w:rsidRDefault="00E920F4" w:rsidP="00E920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</w:tr>
    </w:tbl>
    <w:p w14:paraId="6D1C6E8D" w14:textId="77777777" w:rsidR="00E920F4" w:rsidRPr="004C48E0" w:rsidRDefault="00E920F4" w:rsidP="00E920F4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6CA1B78" w14:textId="6D388162" w:rsidR="00E920F4" w:rsidRPr="004C48E0" w:rsidRDefault="00E920F4" w:rsidP="00E920F4">
      <w:pPr>
        <w:spacing w:after="0"/>
        <w:jc w:val="both"/>
        <w:rPr>
          <w:rFonts w:ascii="Times New Roman" w:hAnsi="Times New Roman" w:cs="Arial"/>
          <w:noProof/>
          <w:sz w:val="20"/>
          <w:szCs w:val="24"/>
          <w:lang w:val="en-US"/>
        </w:rPr>
      </w:pP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Correlation coefficients from partial correlation analyses in the VP/VLBW sample are given. TIV, scanner and sex served as covariates. Results were FDR-corrected for multiple comparisons (48) using the Benjamini-Hochberg method and significant p-values are printed in bold.</w:t>
      </w:r>
    </w:p>
    <w:p w14:paraId="428CBB5C" w14:textId="6663CB0E" w:rsidR="00E920F4" w:rsidRPr="004C48E0" w:rsidRDefault="00E920F4" w:rsidP="00E920F4">
      <w:pPr>
        <w:spacing w:after="0"/>
        <w:jc w:val="both"/>
        <w:rPr>
          <w:rFonts w:ascii="Times New Roman" w:hAnsi="Times New Roman" w:cs="Arial"/>
          <w:noProof/>
          <w:sz w:val="20"/>
          <w:szCs w:val="24"/>
          <w:lang w:val="en-US"/>
        </w:rPr>
      </w:pP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Abbreviations: CA, cornu ammonis; </w:t>
      </w:r>
      <w:r w:rsidR="00804EEE"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DG, dentate gyrus; </w:t>
      </w: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FS-IQ, full-scale intelligence quotient; FT, full-term; </w:t>
      </w:r>
      <w:r w:rsidR="007D1E2D"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L, left; </w:t>
      </w: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M, mean;</w:t>
      </w:r>
      <w:r w:rsidR="007D1E2D"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 R, right; </w:t>
      </w: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SD, standard deviation; TIV, total intracranial volume; VP/VLBW, very preterm and/or very low birthweight.</w:t>
      </w:r>
    </w:p>
    <w:p w14:paraId="2BFCA080" w14:textId="77777777" w:rsidR="00E920F4" w:rsidRPr="004C48E0" w:rsidRDefault="00E920F4"/>
    <w:p w14:paraId="1712BC86" w14:textId="77777777" w:rsidR="00AB1BDC" w:rsidRPr="004C48E0" w:rsidRDefault="00AB1BDC"/>
    <w:p w14:paraId="0DD06A4E" w14:textId="52D356CC" w:rsidR="00AB1BDC" w:rsidRPr="004C48E0" w:rsidRDefault="00AB1BDC" w:rsidP="00140ECF">
      <w:pPr>
        <w:pageBreakBefore/>
        <w:spacing w:after="0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4C48E0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9C2E8C" w:rsidRPr="004C48E0">
        <w:rPr>
          <w:rFonts w:ascii="Times New Roman" w:hAnsi="Times New Roman"/>
          <w:b/>
          <w:sz w:val="24"/>
          <w:szCs w:val="24"/>
          <w:lang w:val="en-US"/>
        </w:rPr>
        <w:t xml:space="preserve"> S5</w:t>
      </w:r>
      <w:r w:rsidRPr="004C48E0">
        <w:rPr>
          <w:rFonts w:ascii="Times New Roman" w:hAnsi="Times New Roman"/>
          <w:b/>
          <w:sz w:val="24"/>
          <w:szCs w:val="24"/>
          <w:lang w:val="en-US"/>
        </w:rPr>
        <w:t>: Mediation analysis: Gestational age, functional hippocampus unit volumes and adult full-scale IQ</w:t>
      </w:r>
    </w:p>
    <w:p w14:paraId="44D72C6F" w14:textId="77777777" w:rsidR="00AB1BDC" w:rsidRPr="004C48E0" w:rsidRDefault="00AB1BDC"/>
    <w:tbl>
      <w:tblPr>
        <w:tblStyle w:val="Tabellenraster"/>
        <w:tblW w:w="8916" w:type="dxa"/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993"/>
        <w:gridCol w:w="992"/>
        <w:gridCol w:w="1559"/>
        <w:gridCol w:w="1559"/>
        <w:gridCol w:w="1437"/>
      </w:tblGrid>
      <w:tr w:rsidR="00AB1BDC" w:rsidRPr="004C48E0" w14:paraId="6D586224" w14:textId="77777777" w:rsidTr="00AB1BDC">
        <w:trPr>
          <w:trHeight w:val="243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CD4B9C" w14:textId="1FC45D7F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Functional uni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1DA6415" w14:textId="12921922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Sid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3E4D40" w14:textId="7B719910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hAnsi="Times New Roman"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265F00" w14:textId="28FE2511" w:rsidR="00AB1BDC" w:rsidRPr="004C48E0" w:rsidRDefault="00AB1BDC" w:rsidP="00AB1BDC">
            <w:pPr>
              <w:spacing w:after="0" w:line="480" w:lineRule="auto"/>
              <w:rPr>
                <w:rFonts w:ascii="Times New Roman" w:hAnsi="Times New Roman"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17592B" w14:textId="20025B8A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Lower 95%-C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C49C1C" w14:textId="3D1547D9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Upper 95%-CI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C3A9DE" w14:textId="77777777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proofErr w:type="gramEnd"/>
            <w:r w:rsidRPr="004C48E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AB1BDC" w:rsidRPr="004C48E0" w14:paraId="5207C463" w14:textId="77777777" w:rsidTr="00AB1BDC">
        <w:trPr>
          <w:trHeight w:val="442"/>
        </w:trPr>
        <w:tc>
          <w:tcPr>
            <w:tcW w:w="1526" w:type="dxa"/>
            <w:tcBorders>
              <w:top w:val="nil"/>
              <w:left w:val="nil"/>
              <w:bottom w:val="nil"/>
            </w:tcBorders>
            <w:vAlign w:val="center"/>
          </w:tcPr>
          <w:p w14:paraId="72B9FDA1" w14:textId="0DFE9551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hAnsi="Times New Roman"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440D49" w14:textId="77777777" w:rsidR="00AB1BDC" w:rsidRPr="004C48E0" w:rsidRDefault="00AB1BDC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1BE96D8" w14:textId="281AFD47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386</w:t>
            </w:r>
            <w:r w:rsidR="000A437F" w:rsidRPr="004C48E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AD9079" w14:textId="02CC7C7F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519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8C27AE" w14:textId="5675E704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1.52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B211E" w14:textId="34ABBA9C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5954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9714DA" w14:textId="752B1ACF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</w:tr>
      <w:tr w:rsidR="00AB1BDC" w:rsidRPr="004C48E0" w14:paraId="27FCD669" w14:textId="77777777" w:rsidTr="00AB1BDC">
        <w:trPr>
          <w:trHeight w:val="458"/>
        </w:trPr>
        <w:tc>
          <w:tcPr>
            <w:tcW w:w="1526" w:type="dxa"/>
            <w:tcBorders>
              <w:top w:val="nil"/>
              <w:left w:val="nil"/>
              <w:bottom w:val="nil"/>
            </w:tcBorders>
            <w:vAlign w:val="center"/>
          </w:tcPr>
          <w:p w14:paraId="0F05F7F6" w14:textId="3D843A1C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0664B7" w14:textId="77777777" w:rsidR="00AB1BDC" w:rsidRPr="004C48E0" w:rsidRDefault="00AB1BDC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752C434" w14:textId="2E734E6E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616</w:t>
            </w:r>
            <w:r w:rsidR="000A437F" w:rsidRPr="004C48E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3DE552" w14:textId="0014D48F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90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339E0" w14:textId="247B55F2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2.619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04455" w14:textId="6081EAD7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9661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72D25C" w14:textId="3426EA65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672</w:t>
            </w:r>
          </w:p>
        </w:tc>
      </w:tr>
      <w:tr w:rsidR="00AB1BDC" w:rsidRPr="004C48E0" w14:paraId="45020821" w14:textId="77777777" w:rsidTr="00AB1BDC">
        <w:trPr>
          <w:trHeight w:val="442"/>
        </w:trPr>
        <w:tc>
          <w:tcPr>
            <w:tcW w:w="1526" w:type="dxa"/>
            <w:tcBorders>
              <w:top w:val="nil"/>
              <w:left w:val="nil"/>
              <w:bottom w:val="nil"/>
            </w:tcBorders>
            <w:vAlign w:val="center"/>
          </w:tcPr>
          <w:p w14:paraId="29BA3C75" w14:textId="28FDB286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hAnsi="Times New Roman"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AE24D3" w14:textId="77777777" w:rsidR="00AB1BDC" w:rsidRPr="004C48E0" w:rsidRDefault="00AB1BDC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BC7A810" w14:textId="73516022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59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75FDB" w14:textId="5B5A5BC0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93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7519B8" w14:textId="7D4FADC1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20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68746C" w14:textId="7A367685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3.7901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825BA2" w14:textId="70BD9E08" w:rsidR="00AB1BDC" w:rsidRPr="004C48E0" w:rsidRDefault="00AB1BDC" w:rsidP="00AB1BD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C48E0">
              <w:rPr>
                <w:rFonts w:ascii="Times New Roman" w:hAnsi="Times New Roman"/>
                <w:b/>
                <w:sz w:val="20"/>
                <w:szCs w:val="20"/>
              </w:rPr>
              <w:t>0.044</w:t>
            </w:r>
          </w:p>
        </w:tc>
      </w:tr>
      <w:tr w:rsidR="00AB1BDC" w:rsidRPr="004C48E0" w14:paraId="45A54F7C" w14:textId="77777777" w:rsidTr="00AB1BDC">
        <w:trPr>
          <w:trHeight w:val="442"/>
        </w:trPr>
        <w:tc>
          <w:tcPr>
            <w:tcW w:w="1526" w:type="dxa"/>
            <w:tcBorders>
              <w:top w:val="nil"/>
              <w:left w:val="nil"/>
              <w:bottom w:val="nil"/>
            </w:tcBorders>
            <w:vAlign w:val="center"/>
          </w:tcPr>
          <w:p w14:paraId="6C9ABB3D" w14:textId="40F02182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0DF71E" w14:textId="43038F65" w:rsidR="00AB1BDC" w:rsidRPr="004C48E0" w:rsidRDefault="00AB1BDC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DCDF95D" w14:textId="166DBE6F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14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438DB" w14:textId="0B2F7461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47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5FBC1" w14:textId="36906EBA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1.15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7FEEB" w14:textId="5DF4A5F8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7791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7D07E9" w14:textId="35647D16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598</w:t>
            </w:r>
          </w:p>
        </w:tc>
      </w:tr>
      <w:tr w:rsidR="00AB1BDC" w:rsidRPr="004C48E0" w14:paraId="6130DE2D" w14:textId="77777777" w:rsidTr="00AB1BDC">
        <w:trPr>
          <w:trHeight w:val="442"/>
        </w:trPr>
        <w:tc>
          <w:tcPr>
            <w:tcW w:w="1526" w:type="dxa"/>
            <w:tcBorders>
              <w:top w:val="nil"/>
              <w:left w:val="nil"/>
              <w:bottom w:val="nil"/>
            </w:tcBorders>
            <w:vAlign w:val="center"/>
          </w:tcPr>
          <w:p w14:paraId="75708460" w14:textId="57425044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93459E" w14:textId="7AA0F9F1" w:rsidR="00AB1BDC" w:rsidRPr="004C48E0" w:rsidRDefault="00AB1BDC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4E2AA38" w14:textId="0D8FF11D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32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90EDE" w14:textId="6621AD17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98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C4366" w14:textId="34FA371A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2.24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27759" w14:textId="7E20C1EC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7826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E54264" w14:textId="559CC336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606</w:t>
            </w:r>
          </w:p>
        </w:tc>
      </w:tr>
      <w:tr w:rsidR="00AB1BDC" w:rsidRPr="004C48E0" w14:paraId="6646BE68" w14:textId="77777777" w:rsidTr="00AB1BDC">
        <w:trPr>
          <w:trHeight w:val="442"/>
        </w:trPr>
        <w:tc>
          <w:tcPr>
            <w:tcW w:w="1526" w:type="dxa"/>
            <w:tcBorders>
              <w:top w:val="nil"/>
              <w:left w:val="nil"/>
              <w:bottom w:val="nil"/>
            </w:tcBorders>
            <w:vAlign w:val="center"/>
          </w:tcPr>
          <w:p w14:paraId="7534DE92" w14:textId="33E29C9F" w:rsidR="00AB1BDC" w:rsidRPr="004C48E0" w:rsidRDefault="00AB1BDC" w:rsidP="00AB1BD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48E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4B81A0" w14:textId="0CA1941B" w:rsidR="00AB1BDC" w:rsidRPr="004C48E0" w:rsidRDefault="00AB1BDC" w:rsidP="00A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3B890E5" w14:textId="49BC8700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0.01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B7CC0" w14:textId="6093E609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0DD09A" w14:textId="24ECDBB6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-2.06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891A4" w14:textId="2DB592EF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1.6588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751B7" w14:textId="79F9D963" w:rsidR="00AB1BDC" w:rsidRPr="004C48E0" w:rsidRDefault="00AB1BDC" w:rsidP="00AB1B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8E0">
              <w:rPr>
                <w:rFonts w:ascii="Times New Roman" w:hAnsi="Times New Roman"/>
                <w:sz w:val="20"/>
                <w:szCs w:val="20"/>
              </w:rPr>
              <w:t>0.505</w:t>
            </w:r>
          </w:p>
        </w:tc>
      </w:tr>
    </w:tbl>
    <w:p w14:paraId="50063613" w14:textId="606E6AEC" w:rsidR="00AB1BDC" w:rsidRPr="004C48E0" w:rsidRDefault="00AB1BDC" w:rsidP="00AB1BDC">
      <w:pPr>
        <w:spacing w:after="0"/>
        <w:jc w:val="both"/>
        <w:rPr>
          <w:rFonts w:ascii="Times New Roman" w:hAnsi="Times New Roman" w:cs="Arial"/>
          <w:noProof/>
          <w:sz w:val="20"/>
          <w:szCs w:val="24"/>
          <w:lang w:val="en-US"/>
        </w:rPr>
      </w:pP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Indirect effects and standard errors of all included functional hippocampus unit included in the mediation analysis in the VP/VLBW sample are given. TIV, scanner and sex served as covariates. Significant p-values are printed in bold.</w:t>
      </w:r>
    </w:p>
    <w:p w14:paraId="1955528B" w14:textId="2BC878BA" w:rsidR="00AB1BDC" w:rsidRPr="008F08BF" w:rsidRDefault="00AB1BDC" w:rsidP="00AB1BDC">
      <w:pPr>
        <w:spacing w:after="0"/>
        <w:jc w:val="both"/>
        <w:rPr>
          <w:rFonts w:ascii="Times New Roman" w:hAnsi="Times New Roman" w:cs="Arial"/>
          <w:noProof/>
          <w:sz w:val="20"/>
          <w:szCs w:val="24"/>
          <w:lang w:val="en-US"/>
        </w:rPr>
      </w:pP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Abbreviations:</w:t>
      </w:r>
      <w:r w:rsidR="007F196A"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 CI, confidence interv</w:t>
      </w: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al; DG, dentate gyrus; HP, hippocampus prorper; IQ, intelligence quotient; </w:t>
      </w:r>
      <w:r w:rsidR="007D1E2D" w:rsidRPr="004C48E0">
        <w:rPr>
          <w:rFonts w:ascii="Times New Roman" w:hAnsi="Times New Roman" w:cs="Arial"/>
          <w:noProof/>
          <w:sz w:val="20"/>
          <w:szCs w:val="24"/>
          <w:lang w:val="en-US"/>
        </w:rPr>
        <w:t xml:space="preserve">L, left; R, right; </w:t>
      </w:r>
      <w:r w:rsidRPr="004C48E0">
        <w:rPr>
          <w:rFonts w:ascii="Times New Roman" w:hAnsi="Times New Roman" w:cs="Arial"/>
          <w:noProof/>
          <w:sz w:val="20"/>
          <w:szCs w:val="24"/>
          <w:lang w:val="en-US"/>
        </w:rPr>
        <w:t>SE, standard error; TIV, total intracranial volume; VP/VLBW, very preterm and/or very low birthweight.</w:t>
      </w:r>
      <w:bookmarkStart w:id="0" w:name="_GoBack"/>
      <w:bookmarkEnd w:id="0"/>
    </w:p>
    <w:p w14:paraId="2507B719" w14:textId="77777777" w:rsidR="00AB1BDC" w:rsidRDefault="00AB1BDC"/>
    <w:p w14:paraId="4D9EB1D2" w14:textId="01D6B508" w:rsidR="00840682" w:rsidRPr="00840682" w:rsidRDefault="00840682">
      <w:pPr>
        <w:rPr>
          <w:rFonts w:ascii="Times New Roman" w:hAnsi="Times New Roman"/>
          <w:sz w:val="24"/>
          <w:szCs w:val="24"/>
        </w:rPr>
      </w:pPr>
    </w:p>
    <w:sectPr w:rsidR="00840682" w:rsidRPr="00840682" w:rsidSect="004127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26562"/>
    <w:multiLevelType w:val="hybridMultilevel"/>
    <w:tmpl w:val="DE4EE568"/>
    <w:lvl w:ilvl="0" w:tplc="4024F3D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EA0"/>
    <w:rsid w:val="000A437F"/>
    <w:rsid w:val="00140ECF"/>
    <w:rsid w:val="001A1D94"/>
    <w:rsid w:val="00252A17"/>
    <w:rsid w:val="00313EA0"/>
    <w:rsid w:val="0041276F"/>
    <w:rsid w:val="004C48E0"/>
    <w:rsid w:val="00552ACF"/>
    <w:rsid w:val="007A74EF"/>
    <w:rsid w:val="007C6166"/>
    <w:rsid w:val="007D1E2D"/>
    <w:rsid w:val="007F196A"/>
    <w:rsid w:val="00804EEE"/>
    <w:rsid w:val="00840682"/>
    <w:rsid w:val="009C2E8C"/>
    <w:rsid w:val="00AB1BDC"/>
    <w:rsid w:val="00D9670C"/>
    <w:rsid w:val="00E920F4"/>
    <w:rsid w:val="00F6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5E71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3EA0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3E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06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0682"/>
    <w:rPr>
      <w:rFonts w:ascii="Lucida Grande" w:eastAsia="Calibri" w:hAnsi="Lucida Grande" w:cs="Lucida Grande"/>
      <w:sz w:val="18"/>
      <w:szCs w:val="18"/>
      <w:lang w:eastAsia="en-US"/>
    </w:rPr>
  </w:style>
  <w:style w:type="paragraph" w:styleId="Listenabsatz">
    <w:name w:val="List Paragraph"/>
    <w:basedOn w:val="Standard"/>
    <w:uiPriority w:val="34"/>
    <w:qFormat/>
    <w:rsid w:val="009C2E8C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3EA0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3E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06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0682"/>
    <w:rPr>
      <w:rFonts w:ascii="Lucida Grande" w:eastAsia="Calibri" w:hAnsi="Lucida Grande" w:cs="Lucida Grande"/>
      <w:sz w:val="18"/>
      <w:szCs w:val="18"/>
      <w:lang w:eastAsia="en-US"/>
    </w:rPr>
  </w:style>
  <w:style w:type="paragraph" w:styleId="Listenabsatz">
    <w:name w:val="List Paragraph"/>
    <w:basedOn w:val="Standard"/>
    <w:uiPriority w:val="34"/>
    <w:qFormat/>
    <w:rsid w:val="009C2E8C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5</Words>
  <Characters>5326</Characters>
  <Application>Microsoft Macintosh Word</Application>
  <DocSecurity>0</DocSecurity>
  <Lines>44</Lines>
  <Paragraphs>12</Paragraphs>
  <ScaleCrop>false</ScaleCrop>
  <Company/>
  <LinksUpToDate>false</LinksUpToDate>
  <CharactersWithSpaces>6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. HEDDERICH</dc:creator>
  <cp:keywords/>
  <dc:description/>
  <cp:lastModifiedBy>DENNIS M. HEDDERICH</cp:lastModifiedBy>
  <cp:revision>12</cp:revision>
  <dcterms:created xsi:type="dcterms:W3CDTF">2019-11-08T14:01:00Z</dcterms:created>
  <dcterms:modified xsi:type="dcterms:W3CDTF">2020-08-20T14:01:00Z</dcterms:modified>
</cp:coreProperties>
</file>